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F1248" w14:textId="2E92A803" w:rsidR="001C7CA0" w:rsidRPr="001020D8" w:rsidRDefault="001C7CA0" w:rsidP="001020D8">
      <w:pPr>
        <w:jc w:val="center"/>
        <w:rPr>
          <w:b/>
          <w:bCs/>
        </w:rPr>
      </w:pPr>
      <w:r w:rsidRPr="001020D8">
        <w:rPr>
          <w:b/>
          <w:bCs/>
        </w:rPr>
        <w:t>Document for donors of stem cells</w:t>
      </w:r>
    </w:p>
    <w:p w14:paraId="4B444CC3" w14:textId="6BE127EC" w:rsidR="001C7CA0" w:rsidRDefault="001C7CA0">
      <w:r>
        <w:t>Date ………………………………………………………………………… Number of donation ………………………………………..</w:t>
      </w:r>
    </w:p>
    <w:p w14:paraId="44129FAD" w14:textId="37C56C8A" w:rsidR="001C7CA0" w:rsidRDefault="001C7CA0">
      <w:r>
        <w:t>Name ………………………………………………………………………. Identification number ………………………………………</w:t>
      </w:r>
    </w:p>
    <w:p w14:paraId="2BE1C1E0" w14:textId="132465C4" w:rsidR="001C7CA0" w:rsidRDefault="001C7CA0">
      <w:r>
        <w:t xml:space="preserve">Sex </w:t>
      </w:r>
      <w:r>
        <w:sym w:font="Wingdings" w:char="F06F"/>
      </w:r>
      <w:r>
        <w:t xml:space="preserve"> male </w:t>
      </w:r>
      <w:r>
        <w:sym w:font="Wingdings" w:char="F06F"/>
      </w:r>
      <w:r>
        <w:t xml:space="preserve"> female  Age …………………………… years   Date of birth …………………………………………………….</w:t>
      </w:r>
    </w:p>
    <w:p w14:paraId="7660DA4E" w14:textId="00D5B4D4" w:rsidR="001C7CA0" w:rsidRDefault="001C7CA0">
      <w:r>
        <w:t>Body weight ………………………………. Kg   Height ……………………………………… cm  Blood group …………………..</w:t>
      </w:r>
    </w:p>
    <w:p w14:paraId="2186CA36" w14:textId="50BC902C" w:rsidR="001C7CA0" w:rsidRPr="00033E56" w:rsidRDefault="001C7CA0">
      <w:pPr>
        <w:rPr>
          <w:b/>
          <w:bCs/>
        </w:rPr>
      </w:pPr>
      <w:r w:rsidRPr="00033E56">
        <w:rPr>
          <w:b/>
          <w:bCs/>
        </w:rPr>
        <w:t>Exclusion criteria for donation</w:t>
      </w:r>
    </w:p>
    <w:p w14:paraId="6CF3D4A1" w14:textId="71F8499C" w:rsidR="001C7CA0" w:rsidRPr="00033E56" w:rsidRDefault="001C7CA0">
      <w:pPr>
        <w:rPr>
          <w:b/>
          <w:bCs/>
        </w:rPr>
      </w:pPr>
      <w:r w:rsidRPr="00033E56">
        <w:rPr>
          <w:b/>
          <w:bCs/>
        </w:rPr>
        <w:t>General information                       Yes     No</w:t>
      </w:r>
      <w:r w:rsidR="00033E56">
        <w:rPr>
          <w:b/>
          <w:bCs/>
        </w:rPr>
        <w:t xml:space="preserve">                                 </w:t>
      </w:r>
      <w:r w:rsidR="00033E56" w:rsidRPr="00033E56">
        <w:rPr>
          <w:b/>
          <w:bCs/>
        </w:rPr>
        <w:t>General information                       Yes     No</w:t>
      </w:r>
    </w:p>
    <w:p w14:paraId="120F66D7" w14:textId="7D84C76C" w:rsidR="001C7CA0" w:rsidRDefault="001C7CA0">
      <w:r>
        <w:t>1. Sexual risks</w:t>
      </w:r>
      <w:r w:rsidR="00033E56">
        <w:t xml:space="preserve">                                                                              15. Bleeding tendency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11A63967" w14:textId="5BF3A3A8" w:rsidR="001C7CA0" w:rsidRDefault="001C7CA0">
      <w:r>
        <w:t xml:space="preserve">1.1. Polygamy                                    </w:t>
      </w:r>
      <w:r>
        <w:sym w:font="Wingdings" w:char="F06F"/>
      </w:r>
      <w:r>
        <w:t xml:space="preserve">       </w:t>
      </w:r>
      <w:r>
        <w:sym w:font="Wingdings" w:char="F06F"/>
      </w:r>
      <w:r>
        <w:t xml:space="preserve">      </w:t>
      </w:r>
      <w:r w:rsidR="00033E56">
        <w:t xml:space="preserve">                     16. Chronic cough, hemoptysis,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1A66AF46" w14:textId="6310646E" w:rsidR="001C7CA0" w:rsidRDefault="001C7CA0">
      <w:r>
        <w:t xml:space="preserve">1.2. Homosexuality    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asthma</w:t>
      </w:r>
    </w:p>
    <w:p w14:paraId="49FD04C8" w14:textId="3E105E6B" w:rsidR="001C7CA0" w:rsidRDefault="001C7CA0">
      <w:r>
        <w:t xml:space="preserve">2. History of sexual transmitted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17. Allergic rhinitis   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70870007" w14:textId="7030F6A3" w:rsidR="001C7CA0" w:rsidRDefault="001C7CA0">
      <w:r>
        <w:t xml:space="preserve">    Disease (STD)</w:t>
      </w:r>
      <w:r w:rsidR="00033E56">
        <w:t xml:space="preserve">                                                                           18. Epilepsy               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3808EDD7" w14:textId="132A69F2" w:rsidR="001C7CA0" w:rsidRDefault="001C7CA0">
      <w:r>
        <w:t xml:space="preserve">3. </w:t>
      </w:r>
      <w:r w:rsidR="001020D8">
        <w:t xml:space="preserve">Got out of jail within 3 years     </w:t>
      </w:r>
      <w:r w:rsidR="001020D8">
        <w:sym w:font="Wingdings" w:char="F06F"/>
      </w:r>
      <w:r w:rsidR="001020D8">
        <w:t xml:space="preserve">       </w:t>
      </w:r>
      <w:r w:rsidR="001020D8">
        <w:sym w:font="Wingdings" w:char="F06F"/>
      </w:r>
      <w:r w:rsidR="00033E56">
        <w:t xml:space="preserve">                            19. Chronic dermatitis, DM, TB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33CDF1B" w14:textId="4549B172" w:rsidR="001020D8" w:rsidRDefault="001020D8">
      <w:r>
        <w:t xml:space="preserve">4. Intravenous drug abuse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 Heart/kidney/thyroid diseases, HT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6B4AC09" w14:textId="327680DE" w:rsidR="001020D8" w:rsidRDefault="001020D8">
      <w:r>
        <w:t xml:space="preserve">5. Intoxicated             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20. Tumor or cancer  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016D11D5" w14:textId="7A60FF9D" w:rsidR="001020D8" w:rsidRDefault="001020D8">
      <w:r>
        <w:t xml:space="preserve">6. Unintentional weight loss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21. Frequent syncope        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562950E1" w14:textId="7F05CD84" w:rsidR="001020D8" w:rsidRDefault="001020D8">
      <w:r>
        <w:t xml:space="preserve">    In 3 months</w:t>
      </w:r>
      <w:r w:rsidR="00033E56">
        <w:t xml:space="preserve">                                                                              22. Currently having common cold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6F36CF28" w14:textId="1FCBB237" w:rsidR="001020D8" w:rsidRDefault="001020D8">
      <w:r>
        <w:t xml:space="preserve">7. Went to malaria endemic area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23. History of </w:t>
      </w:r>
      <w:proofErr w:type="spellStart"/>
      <w:r w:rsidR="00033E56">
        <w:t>arrhthymia</w:t>
      </w:r>
      <w:proofErr w:type="spellEnd"/>
      <w:r w:rsidR="00033E56">
        <w:t xml:space="preserve">           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5EF6D6FE" w14:textId="67F0F00D" w:rsidR="001020D8" w:rsidRDefault="001020D8">
      <w:r>
        <w:t xml:space="preserve">    within 1 year or had malaria </w:t>
      </w:r>
      <w:r w:rsidR="00033E56">
        <w:t xml:space="preserve">                                               </w:t>
      </w:r>
      <w:r w:rsidR="00033E56" w:rsidRPr="00033E56">
        <w:rPr>
          <w:b/>
          <w:bCs/>
        </w:rPr>
        <w:t xml:space="preserve"> History of medications and vaccinations</w:t>
      </w:r>
    </w:p>
    <w:p w14:paraId="5B0B0907" w14:textId="1ED2FC1B" w:rsidR="001020D8" w:rsidRDefault="001020D8">
      <w:r>
        <w:t xml:space="preserve">    within 3 years</w:t>
      </w:r>
      <w:r w:rsidR="00033E56">
        <w:t xml:space="preserve">                                                                          24. Aspirin/muscle relaxants/NSAIDS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4FAD946C" w14:textId="5F46CC9A" w:rsidR="001020D8" w:rsidRDefault="001020D8">
      <w:r>
        <w:t xml:space="preserve">8. Diarrhea within  7 days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25. Vaccinations or receiving serum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6A9D5CED" w14:textId="79538F41" w:rsidR="001020D8" w:rsidRDefault="001020D8">
      <w:r>
        <w:t xml:space="preserve">9. Dental procedures       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       within 14 days</w:t>
      </w:r>
    </w:p>
    <w:p w14:paraId="4E52AB42" w14:textId="6F3EF212" w:rsidR="001020D8" w:rsidRDefault="001020D8">
      <w:r>
        <w:t xml:space="preserve">    within 3 days</w:t>
      </w:r>
      <w:r w:rsidR="00033E56">
        <w:t xml:space="preserve">                                                                           26. Participation in HIV vaccine project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</w:p>
    <w:p w14:paraId="2DEC28D3" w14:textId="0A5265CB" w:rsidR="001020D8" w:rsidRDefault="001020D8">
      <w:r>
        <w:t xml:space="preserve">10. Major surgery within               </w:t>
      </w:r>
      <w:r>
        <w:sym w:font="Wingdings" w:char="F06F"/>
      </w:r>
      <w:r>
        <w:t xml:space="preserve">       </w:t>
      </w:r>
      <w:r>
        <w:sym w:font="Wingdings" w:char="F06F"/>
      </w:r>
      <w:r w:rsidR="00033E56">
        <w:t xml:space="preserve">                            Only for female</w:t>
      </w:r>
    </w:p>
    <w:p w14:paraId="08BC06F6" w14:textId="77AE77AE" w:rsidR="001020D8" w:rsidRDefault="001020D8">
      <w:r>
        <w:t xml:space="preserve">      6 months or minor surgery</w:t>
      </w:r>
      <w:r w:rsidR="003273A5">
        <w:t xml:space="preserve">                                                 27. Currently having menstruation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46B63A4D" w14:textId="4765718E" w:rsidR="001020D8" w:rsidRDefault="001020D8">
      <w:r>
        <w:t xml:space="preserve">     within 7 days ………………….</w:t>
      </w:r>
      <w:r w:rsidR="003273A5">
        <w:t xml:space="preserve">                                                   28. Currently pregnant                  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26ACEF73" w14:textId="13812457" w:rsidR="001020D8" w:rsidRDefault="001020D8">
      <w:r>
        <w:t>11. Received blood transfusion</w:t>
      </w:r>
      <w:r w:rsidR="00C66EFD">
        <w:rPr>
          <w:rFonts w:hint="cs"/>
          <w:cs/>
        </w:rPr>
        <w:t xml:space="preserve">    </w:t>
      </w:r>
      <w:r w:rsidR="00C66EFD">
        <w:sym w:font="Wingdings" w:char="F06F"/>
      </w:r>
      <w:r w:rsidR="00C66EFD">
        <w:t xml:space="preserve">       </w:t>
      </w:r>
      <w:r w:rsidR="00C66EFD">
        <w:sym w:font="Wingdings" w:char="F06F"/>
      </w:r>
      <w:r w:rsidR="003273A5">
        <w:t xml:space="preserve">                             29. Currently lactating                   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75C2733E" w14:textId="7C81FAA6" w:rsidR="001020D8" w:rsidRDefault="001020D8">
      <w:r>
        <w:t xml:space="preserve">      within 1 year</w:t>
      </w:r>
      <w:r w:rsidR="003273A5">
        <w:t xml:space="preserve">                                                                          30. Child delivery or abortion for           </w:t>
      </w:r>
      <w:r w:rsidR="003273A5">
        <w:sym w:font="Wingdings" w:char="F06F"/>
      </w:r>
      <w:r w:rsidR="003273A5">
        <w:t xml:space="preserve">       </w:t>
      </w:r>
      <w:r w:rsidR="003273A5">
        <w:sym w:font="Wingdings" w:char="F06F"/>
      </w:r>
    </w:p>
    <w:p w14:paraId="72402BE1" w14:textId="623045CF" w:rsidR="00C66EFD" w:rsidRDefault="00C66EFD">
      <w:r>
        <w:t>12. Lived in England during</w:t>
      </w:r>
      <w:r w:rsidR="00033E56">
        <w:t xml:space="preserve">           </w:t>
      </w:r>
      <w:r w:rsidR="00033E56">
        <w:sym w:font="Wingdings" w:char="F06F"/>
      </w:r>
      <w:r w:rsidR="00033E56">
        <w:t xml:space="preserve">       </w:t>
      </w:r>
      <w:r w:rsidR="00033E56">
        <w:sym w:font="Wingdings" w:char="F06F"/>
      </w:r>
      <w:r w:rsidR="003273A5">
        <w:t xml:space="preserve">                                    past 3 months</w:t>
      </w:r>
    </w:p>
    <w:p w14:paraId="6C1B4F37" w14:textId="37C2E4C5" w:rsidR="00C66EFD" w:rsidRDefault="00C66EFD">
      <w:r>
        <w:lastRenderedPageBreak/>
        <w:t xml:space="preserve">      1980-</w:t>
      </w:r>
      <w:r w:rsidR="00033E56">
        <w:t>1996 for at least 6 months</w:t>
      </w:r>
    </w:p>
    <w:p w14:paraId="4ACF2984" w14:textId="4431A914" w:rsidR="00033E56" w:rsidRDefault="00033E56">
      <w:r>
        <w:t xml:space="preserve">13. History of tattooing                  </w:t>
      </w:r>
      <w:r>
        <w:sym w:font="Wingdings" w:char="F06F"/>
      </w:r>
      <w:r>
        <w:t xml:space="preserve">       </w:t>
      </w:r>
      <w:r>
        <w:sym w:font="Wingdings" w:char="F06F"/>
      </w:r>
    </w:p>
    <w:p w14:paraId="40303DBB" w14:textId="77A21242" w:rsidR="00033E56" w:rsidRDefault="00033E56">
      <w:r>
        <w:t xml:space="preserve">14. Recovered from hepatitis or   </w:t>
      </w:r>
      <w:r>
        <w:sym w:font="Wingdings" w:char="F06F"/>
      </w:r>
      <w:r>
        <w:t xml:space="preserve">       </w:t>
      </w:r>
      <w:r>
        <w:sym w:font="Wingdings" w:char="F06F"/>
      </w:r>
    </w:p>
    <w:p w14:paraId="2CB12B41" w14:textId="70F2FD86" w:rsidR="00033E56" w:rsidRDefault="00033E56">
      <w:r>
        <w:t xml:space="preserve">      family of hepatitis</w:t>
      </w:r>
    </w:p>
    <w:p w14:paraId="34F4EA07" w14:textId="32C2DB32" w:rsidR="003273A5" w:rsidRDefault="003273A5"/>
    <w:p w14:paraId="785FE008" w14:textId="311DD225" w:rsidR="003273A5" w:rsidRPr="003273A5" w:rsidRDefault="003273A5">
      <w:pPr>
        <w:rPr>
          <w:b/>
          <w:bCs/>
        </w:rPr>
      </w:pPr>
      <w:r w:rsidRPr="003273A5">
        <w:rPr>
          <w:b/>
          <w:bCs/>
        </w:rPr>
        <w:t>Donating to patient  Name ……………………………………………….. Hospital number ………………………………….</w:t>
      </w:r>
    </w:p>
    <w:p w14:paraId="6013A58A" w14:textId="6CC27FA3" w:rsidR="003273A5" w:rsidRDefault="003273A5"/>
    <w:p w14:paraId="7CA78E9E" w14:textId="4C901C90" w:rsidR="003273A5" w:rsidRPr="003273A5" w:rsidRDefault="003273A5">
      <w:pPr>
        <w:rPr>
          <w:b/>
          <w:bCs/>
        </w:rPr>
      </w:pPr>
      <w:r>
        <w:tab/>
      </w:r>
      <w:r>
        <w:tab/>
      </w:r>
      <w:r>
        <w:tab/>
      </w:r>
      <w:r>
        <w:tab/>
      </w:r>
      <w:r w:rsidRPr="003273A5">
        <w:rPr>
          <w:b/>
          <w:bCs/>
        </w:rPr>
        <w:t>Consent for stem cell donation</w:t>
      </w:r>
    </w:p>
    <w:p w14:paraId="4FA48E63" w14:textId="75A3204D" w:rsidR="003273A5" w:rsidRDefault="003273A5">
      <w:r>
        <w:tab/>
        <w:t>I am hereby voluntarily donating my stem cells to the aforementioned patient. For this donation process, I have read and understood the information regarding the exclusion from donation. I certify that all above information is true.</w:t>
      </w:r>
    </w:p>
    <w:p w14:paraId="0E1B24B5" w14:textId="4B8F4F0A" w:rsidR="003273A5" w:rsidRDefault="003273A5">
      <w:r>
        <w:t xml:space="preserve">                                                                                                            </w:t>
      </w:r>
      <w:r w:rsidRPr="003273A5">
        <w:rPr>
          <w:b/>
          <w:bCs/>
        </w:rPr>
        <w:t>Signature of donor</w:t>
      </w:r>
      <w:r>
        <w:t xml:space="preserve"> …………………………………..</w:t>
      </w:r>
    </w:p>
    <w:sectPr w:rsidR="003273A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39285" w14:textId="77777777" w:rsidR="007564D0" w:rsidRDefault="007564D0" w:rsidP="005360EF">
      <w:pPr>
        <w:spacing w:after="0" w:line="240" w:lineRule="auto"/>
      </w:pPr>
      <w:r>
        <w:separator/>
      </w:r>
    </w:p>
  </w:endnote>
  <w:endnote w:type="continuationSeparator" w:id="0">
    <w:p w14:paraId="3FB412F6" w14:textId="77777777" w:rsidR="007564D0" w:rsidRDefault="007564D0" w:rsidP="0053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81BDD" w14:textId="4AA4DB5E" w:rsidR="005360EF" w:rsidRDefault="005360EF">
    <w:pPr>
      <w:pStyle w:val="Footer"/>
    </w:pPr>
    <w:r>
      <w:tab/>
    </w:r>
    <w:r>
      <w:tab/>
      <w:t>Division of hematology and oncolog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17CE9" w14:textId="77777777" w:rsidR="007564D0" w:rsidRDefault="007564D0" w:rsidP="005360EF">
      <w:pPr>
        <w:spacing w:after="0" w:line="240" w:lineRule="auto"/>
      </w:pPr>
      <w:r>
        <w:separator/>
      </w:r>
    </w:p>
  </w:footnote>
  <w:footnote w:type="continuationSeparator" w:id="0">
    <w:p w14:paraId="580D5F70" w14:textId="77777777" w:rsidR="007564D0" w:rsidRDefault="007564D0" w:rsidP="00536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A0"/>
    <w:rsid w:val="00033E56"/>
    <w:rsid w:val="001020D8"/>
    <w:rsid w:val="001C7CA0"/>
    <w:rsid w:val="003273A5"/>
    <w:rsid w:val="005360EF"/>
    <w:rsid w:val="007564D0"/>
    <w:rsid w:val="00C6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50924"/>
  <w15:chartTrackingRefBased/>
  <w15:docId w15:val="{B59BE42C-683E-4D2A-8DA6-0CEB8547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0EF"/>
  </w:style>
  <w:style w:type="paragraph" w:styleId="Footer">
    <w:name w:val="footer"/>
    <w:basedOn w:val="Normal"/>
    <w:link w:val="FooterChar"/>
    <w:uiPriority w:val="99"/>
    <w:unhideWhenUsed/>
    <w:rsid w:val="00536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orn Apiwattanakul</dc:creator>
  <cp:keywords/>
  <dc:description/>
  <cp:lastModifiedBy>Nopporn Apiwattanakul</cp:lastModifiedBy>
  <cp:revision>3</cp:revision>
  <dcterms:created xsi:type="dcterms:W3CDTF">2022-10-06T08:20:00Z</dcterms:created>
  <dcterms:modified xsi:type="dcterms:W3CDTF">2022-10-06T09:02:00Z</dcterms:modified>
</cp:coreProperties>
</file>